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-179"/>
        <w:tblW w:w="0" w:type="auto"/>
        <w:tblLook w:val="04A0" w:firstRow="1" w:lastRow="0" w:firstColumn="1" w:lastColumn="0" w:noHBand="0" w:noVBand="1"/>
      </w:tblPr>
      <w:tblGrid>
        <w:gridCol w:w="8856"/>
      </w:tblGrid>
      <w:tr w:rsidR="00A61EB7" w:rsidRPr="007C7C45" w:rsidTr="00A61EB7">
        <w:tc>
          <w:tcPr>
            <w:tcW w:w="8856" w:type="dxa"/>
          </w:tcPr>
          <w:p w:rsidR="00A61EB7" w:rsidRPr="00B5448B" w:rsidRDefault="00A61EB7" w:rsidP="00A61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("Overweight"[Mesh] OR "Pediatric Obesity"[Mesh] OR "Body Mass Index"[Mesh] OR "Body Weight"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gram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:NoExp</w:t>
            </w:r>
            <w:proofErr w:type="spellEnd"/>
            <w:proofErr w:type="gram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"Ideal Body Weight"[Mesh] OR "Weight Loss"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Mesh:NoEx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"Weight Gain"[Mesh] OR "Weight Reduction Programs"[Mesh] OR obesit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obes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over 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over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dy 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dy mas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statu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for length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maintenanc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healthy 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los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gain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reductio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percentil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iposit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dy fa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 OR fatnes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)</w:t>
            </w:r>
          </w:p>
          <w:p w:rsidR="00A61EB7" w:rsidRPr="00B5448B" w:rsidRDefault="00A61EB7" w:rsidP="00A61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:rsidR="00A61EB7" w:rsidRPr="00B5448B" w:rsidRDefault="00A61EB7" w:rsidP="00A61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Infant[</w:t>
            </w:r>
            <w:proofErr w:type="gram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Mesh] OR Child[Mesh] OR "Adolescent"[Mesh]  OR infan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infant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infant’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infanc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onat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onate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onata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bor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born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born’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 born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ab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abie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eschooler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pre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schooler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e schoo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eschoo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oddler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re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ren’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hood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y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gir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girl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youth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youth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youth'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olescen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olescent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olescenc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ager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ager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ag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schoolchild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school age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schoolage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urse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 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kindergar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ima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seconda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grade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elementa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 OR elementary student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high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highschool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ediatric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aediatric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)</w:t>
            </w:r>
          </w:p>
          <w:p w:rsidR="00A61EB7" w:rsidRPr="00B5448B" w:rsidRDefault="00A61EB7" w:rsidP="00A61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:rsidR="00A61EB7" w:rsidRPr="00B5448B" w:rsidRDefault="00A61EB7" w:rsidP="00A61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("Overweight"[Mesh] OR "Pediatric Obesity"[Mesh] OR "Body Mass Index"[Mesh] OR "Body Weight"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gram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:NoExp</w:t>
            </w:r>
            <w:proofErr w:type="spellEnd"/>
            <w:proofErr w:type="gram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"Ideal Body Weight"[Mesh] OR "Weight Loss"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Mesh:NoEx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"Weight Gain"[Mesh] OR "Weight Reduction Programs"[Mesh] OR obesit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obes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over 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over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dy 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dy mas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statu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for length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maintenanc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healthy weigh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los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gain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reductio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weight percentil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iposit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dy fa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 OR fatnes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) AND </w:t>
            </w:r>
            <w:r w:rsidRPr="00B5448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("Parents"[Mesh] OR </w:t>
            </w:r>
            <w:proofErr w:type="gram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arent[</w:t>
            </w:r>
            <w:proofErr w:type="spellStart"/>
            <w:proofErr w:type="gram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arent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mother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mother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father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father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imary care giver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imary caregiver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home based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in the hom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t hom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famil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familie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AND (Infant[Mesh] OR Child[Mesh] OR "Adolescent"[Mesh]  OR infan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infant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infant’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infanc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onat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onate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onata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bor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born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born’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 born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ab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abie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eschooler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pre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schooler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e schoo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eschoo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oddler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re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ren’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hildhood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y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boy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gir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girl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youth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youth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youth'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olescen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olescent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adolescenc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ager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ager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teenage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schoolchild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school age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schoolage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urse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 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kindergar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rima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seconda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grade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elementary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 OR elementary student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high school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highschool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pediatric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aediatric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) NOT (comment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ty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editorial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ty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letter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ty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case report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ty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news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ty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OR review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typ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) NOT ("Animals"[Mesh] NOT "Humans"[Mesh]) AND English[</w:t>
            </w:r>
            <w:proofErr w:type="spell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lang</w:t>
            </w:r>
            <w:proofErr w:type="spell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] AND ("2008/01/01"[PDAT] : "2015/12/31"[PDAT])</w:t>
            </w:r>
          </w:p>
          <w:p w:rsidR="00A61EB7" w:rsidRPr="00B5448B" w:rsidRDefault="00A61EB7" w:rsidP="00A61E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A61EB7" w:rsidRPr="00B5448B" w:rsidRDefault="00A61EB7" w:rsidP="00A61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:rsidR="00A61EB7" w:rsidRPr="007C7C45" w:rsidRDefault="00A61EB7" w:rsidP="00A61EB7">
            <w:pPr>
              <w:rPr>
                <w:rFonts w:ascii="Arial" w:hAnsi="Arial" w:cs="Arial"/>
                <w:sz w:val="20"/>
                <w:szCs w:val="20"/>
              </w:rPr>
            </w:pPr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"Clinical Trial" [Publication Type] OR "</w:t>
            </w:r>
            <w:proofErr w:type="gramStart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>prevention  and</w:t>
            </w:r>
            <w:proofErr w:type="gramEnd"/>
            <w:r w:rsidRPr="00B5448B">
              <w:rPr>
                <w:rFonts w:ascii="Times New Roman" w:hAnsi="Times New Roman" w:cs="Times New Roman"/>
                <w:sz w:val="18"/>
                <w:szCs w:val="18"/>
              </w:rPr>
              <w:t xml:space="preserve">  control" [Subheading] OR “therapy” 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Subheading:NoExp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"Health Education"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Mesh:NoExp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"Patient Education as Topic"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Mesh:NoExp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"Health Promotion"[Mesh] OR "Counseling"[Mesh] OR "Nutritionists"[Mesh] OR "Nurses"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Mesh:NoExp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"Nurses, Community Health"[Mesh] OR "Family Nurse Practitioners"[Mesh] OR "Pediatric Nurse Practitioners"[Mesh] OR trial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random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intervention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preventive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prevention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treatment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therapy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therapeutic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counseling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counselor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dietitian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nutritionist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nurse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nurses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promotion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promote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promoting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education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behavior change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behaviour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 xml:space="preserve"> change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 OR behavioral change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 xml:space="preserve">] OR 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behavioural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 xml:space="preserve"> change*[</w:t>
            </w:r>
            <w:proofErr w:type="spellStart"/>
            <w:r w:rsidRPr="00B5448B">
              <w:rPr>
                <w:rFonts w:ascii="Arial" w:hAnsi="Arial" w:cs="Arial"/>
                <w:sz w:val="18"/>
                <w:szCs w:val="18"/>
              </w:rPr>
              <w:t>tw</w:t>
            </w:r>
            <w:proofErr w:type="spellEnd"/>
            <w:r w:rsidRPr="00B5448B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</w:tbl>
    <w:p w:rsidR="00A61EB7" w:rsidRDefault="00A61EB7">
      <w:bookmarkStart w:id="0" w:name="_GoBack"/>
      <w:bookmarkEnd w:id="0"/>
    </w:p>
    <w:sectPr w:rsidR="00A61EB7" w:rsidSect="00E874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EB7"/>
    <w:rsid w:val="00A61EB7"/>
    <w:rsid w:val="00E8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BFF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E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E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0</Words>
  <Characters>3659</Characters>
  <Application>Microsoft Macintosh Word</Application>
  <DocSecurity>0</DocSecurity>
  <Lines>66</Lines>
  <Paragraphs>17</Paragraphs>
  <ScaleCrop>false</ScaleCrop>
  <Company/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1-24T15:54:00Z</dcterms:created>
  <dcterms:modified xsi:type="dcterms:W3CDTF">2017-01-24T15:55:00Z</dcterms:modified>
</cp:coreProperties>
</file>